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1S.  RFLP conditions for the identification of polymorphisms genotyped in the </w:t>
      </w:r>
      <w:r>
        <w:rPr>
          <w:rFonts w:cs="Arial" w:ascii="Arial" w:hAnsi="Arial"/>
          <w:b/>
          <w:i/>
          <w:lang w:val="en-US"/>
        </w:rPr>
        <w:t>VDR</w:t>
      </w:r>
      <w:r>
        <w:rPr>
          <w:rFonts w:cs="Arial" w:ascii="Arial" w:hAnsi="Arial"/>
          <w:b/>
          <w:lang w:val="en-US"/>
        </w:rPr>
        <w:t xml:space="preserve"> gene.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174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127"/>
        <w:gridCol w:w="3467"/>
        <w:gridCol w:w="1048"/>
        <w:gridCol w:w="1418"/>
        <w:gridCol w:w="1134"/>
        <w:gridCol w:w="2238"/>
      </w:tblGrid>
      <w:tr>
        <w:trPr>
          <w:trHeight w:val="615" w:hRule="atLeast"/>
        </w:trPr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rs no.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Alleles</w:t>
            </w:r>
          </w:p>
        </w:tc>
        <w:tc>
          <w:tcPr>
            <w:tcW w:w="3467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Primers for PCR amplification </w:t>
              <w:br/>
              <w:t>(5’ – 3’)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Annealing temp. (°C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PCR product length (bp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Restriction enzyme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pl-PL"/>
              </w:rPr>
              <w:t>Restriction fragment length (bp)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rs2228570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C/T (F/f)</w:t>
            </w:r>
          </w:p>
        </w:tc>
        <w:tc>
          <w:tcPr>
            <w:tcW w:w="34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 xml:space="preserve">F: GCACTGACTCTGGCTCTGAC 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2.5°C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4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FokI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 (F) = 341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 xml:space="preserve">R: ACCCTCCTGCTCCTGTGGCT 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T (f) = 282+59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rs15444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A/G (B/b)</w:t>
            </w:r>
          </w:p>
        </w:tc>
        <w:tc>
          <w:tcPr>
            <w:tcW w:w="3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 GGAGACACAGATAAGGAAATAC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 xml:space="preserve">60°C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 xml:space="preserve">FspI 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 (B) = 248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R: CCGCAAGAAACCTCAAATAACA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G (b) = 175+73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rs7975232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  <w:t>A/C (A/a)</w:t>
            </w:r>
          </w:p>
        </w:tc>
        <w:tc>
          <w:tcPr>
            <w:tcW w:w="3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>TGGGCACGGGGATAGAGAAG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paI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 (A) = 177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pl-PL"/>
              </w:rPr>
              <w:t xml:space="preserve">R: 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pl-PL"/>
              </w:rPr>
              <w:t>ACGGAGAAGTCACTGGAGGG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C (a) = 131+46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l-PL"/>
              </w:rPr>
              <w:t>rs73123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l-PL"/>
              </w:rPr>
              <w:t>T/C (T/t)</w:t>
            </w:r>
          </w:p>
        </w:tc>
        <w:tc>
          <w:tcPr>
            <w:tcW w:w="3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pl-PL"/>
              </w:rPr>
              <w:t xml:space="preserve">F: 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l-PL"/>
              </w:rPr>
              <w:t xml:space="preserve">TCCTGTGCCTTCTTCTCTATC 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 xml:space="preserve">TaqI 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>T (T) = 172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l-PL"/>
              </w:rPr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l-PL"/>
              </w:rPr>
            </w:r>
          </w:p>
        </w:tc>
        <w:tc>
          <w:tcPr>
            <w:tcW w:w="3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pl-PL"/>
              </w:rPr>
              <w:t xml:space="preserve">R: 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l-PL"/>
              </w:rPr>
              <w:t xml:space="preserve">CTAGCTTCTGGATCATCTTGG 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>C (t) = 107+6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pl-PL"/>
    </w:rPr>
  </w:style>
  <w:style w:type="character" w:styleId="TematkomentarzaZnak">
    <w:name w:val="Temat komentarza Znak"/>
    <w:qFormat/>
    <w:rPr>
      <w:b/>
      <w:bCs/>
      <w:lang w:val="pl-PL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7:47:00Z</dcterms:created>
  <dc:creator>Uniwersytet Medyczny</dc:creator>
  <dc:description/>
  <cp:keywords/>
  <dc:language>en-US</dc:language>
  <cp:lastModifiedBy>1</cp:lastModifiedBy>
  <cp:lastPrinted>2012-08-22T10:17:00Z</cp:lastPrinted>
  <dcterms:modified xsi:type="dcterms:W3CDTF">2012-09-23T17:35:00Z</dcterms:modified>
  <cp:revision>3</cp:revision>
  <dc:subject/>
  <dc:title/>
</cp:coreProperties>
</file>